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EEE" w:rsidRPr="00285A76" w:rsidRDefault="006E5EEE" w:rsidP="006E5EEE">
      <w:pPr>
        <w:widowControl/>
        <w:snapToGrid w:val="0"/>
        <w:spacing w:line="360" w:lineRule="auto"/>
        <w:jc w:val="left"/>
        <w:rPr>
          <w:rFonts w:eastAsia="ＭＳ 明朝"/>
          <w:kern w:val="0"/>
          <w:sz w:val="24"/>
          <w:lang w:bidi="th-TH"/>
        </w:rPr>
      </w:pPr>
    </w:p>
    <w:p w:rsidR="001F6878" w:rsidRPr="001F6878" w:rsidRDefault="001F6878" w:rsidP="006E5EEE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687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1F6878">
        <w:rPr>
          <w:rFonts w:ascii="Times New Roman" w:hAnsi="Times New Roman" w:cs="Times New Roman"/>
          <w:noProof/>
          <w:sz w:val="24"/>
          <w:szCs w:val="24"/>
        </w:rPr>
        <w:instrText xml:space="preserve"> LINK </w:instrText>
      </w:r>
      <w:r w:rsidR="005A3A3B">
        <w:rPr>
          <w:rFonts w:ascii="Times New Roman" w:hAnsi="Times New Roman" w:cs="Times New Roman"/>
          <w:noProof/>
          <w:sz w:val="24"/>
          <w:szCs w:val="24"/>
        </w:rPr>
        <w:instrText>Excel.Sheet.12</w:instrText>
      </w:r>
      <w:r w:rsidR="005A3A3B">
        <w:rPr>
          <w:rFonts w:ascii="Times New Roman" w:hAnsi="Times New Roman" w:cs="Times New Roman" w:hint="eastAsia"/>
          <w:noProof/>
          <w:sz w:val="24"/>
          <w:szCs w:val="24"/>
        </w:rPr>
        <w:instrText xml:space="preserve"> "C:\\Users\\ke112\\Desktop\\Documents\\Paper</w:instrText>
      </w:r>
      <w:r w:rsidR="005A3A3B">
        <w:rPr>
          <w:rFonts w:ascii="Times New Roman" w:hAnsi="Times New Roman" w:cs="Times New Roman" w:hint="eastAsia"/>
          <w:noProof/>
          <w:sz w:val="24"/>
          <w:szCs w:val="24"/>
        </w:rPr>
        <w:instrText>作成</w:instrText>
      </w:r>
      <w:r w:rsidR="005A3A3B">
        <w:rPr>
          <w:rFonts w:ascii="Times New Roman" w:hAnsi="Times New Roman" w:cs="Times New Roman" w:hint="eastAsia"/>
          <w:noProof/>
          <w:sz w:val="24"/>
          <w:szCs w:val="24"/>
        </w:rPr>
        <w:instrText>\\Telomere study for paper\\PLOS ONE\\R1\\Telomere study for final.xlsx"</w:instrText>
      </w:r>
      <w:r w:rsidR="005A3A3B">
        <w:rPr>
          <w:rFonts w:ascii="Times New Roman" w:hAnsi="Times New Roman" w:cs="Times New Roman"/>
          <w:noProof/>
          <w:sz w:val="24"/>
          <w:szCs w:val="24"/>
        </w:rPr>
        <w:instrText xml:space="preserve"> Cr_Table!R3C3:R15C9 </w:instrText>
      </w:r>
      <w:r w:rsidRPr="001F6878">
        <w:rPr>
          <w:rFonts w:ascii="Times New Roman" w:hAnsi="Times New Roman" w:cs="Times New Roman"/>
          <w:noProof/>
          <w:sz w:val="24"/>
          <w:szCs w:val="24"/>
        </w:rPr>
        <w:instrText xml:space="preserve">\a \f 4 \h  \* MERGEFORMAT </w:instrText>
      </w:r>
      <w:r w:rsidRPr="001F687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276"/>
        <w:gridCol w:w="1275"/>
        <w:gridCol w:w="1134"/>
        <w:gridCol w:w="1134"/>
        <w:gridCol w:w="1134"/>
      </w:tblGrid>
      <w:tr w:rsidR="001F6878" w:rsidRPr="001F6878" w:rsidTr="001F6878">
        <w:trPr>
          <w:trHeight w:val="50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1 Table.   Factors associated with serum creati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6878" w:rsidRPr="001F6878" w:rsidTr="001F6878">
        <w:trPr>
          <w:trHeight w:val="403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1F6878" w:rsidRPr="001F6878" w:rsidTr="001F6878">
        <w:trPr>
          <w:trHeight w:val="37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ex (male=1, female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ge (y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ody mass index (kg/m</w:t>
            </w: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urrent and past smoking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iabetes mellitus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yslipidemia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5A3A3B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A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Hypertension (yes=1, no=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1F6878" w:rsidRPr="001F6878" w:rsidTr="001F6878">
        <w:trPr>
          <w:trHeight w:val="450"/>
        </w:trPr>
        <w:tc>
          <w:tcPr>
            <w:tcW w:w="10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ple linear regression analyses were performed for serum creatinine as a dependent variable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6878" w:rsidRPr="001F6878" w:rsidTr="001F687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, leukocyte telomere leng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E5EEE" w:rsidRPr="005A3A3B" w:rsidRDefault="001F6878" w:rsidP="006E5EEE">
      <w:pPr>
        <w:widowControl/>
        <w:snapToGrid w:val="0"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1F687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Start w:id="0" w:name="_GoBack"/>
      <w:bookmarkEnd w:id="0"/>
    </w:p>
    <w:sectPr w:rsidR="006E5EEE" w:rsidRPr="005A3A3B" w:rsidSect="005A3A3B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BFF" w:rsidRDefault="00805BFF">
      <w:r>
        <w:separator/>
      </w:r>
    </w:p>
  </w:endnote>
  <w:endnote w:type="continuationSeparator" w:id="0">
    <w:p w:rsidR="00805BFF" w:rsidRDefault="00805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BFF" w:rsidRDefault="00805BFF">
      <w:r>
        <w:separator/>
      </w:r>
    </w:p>
  </w:footnote>
  <w:footnote w:type="continuationSeparator" w:id="0">
    <w:p w:rsidR="00805BFF" w:rsidRDefault="00805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EEE"/>
    <w:rsid w:val="000C3772"/>
    <w:rsid w:val="001B44AA"/>
    <w:rsid w:val="001F6878"/>
    <w:rsid w:val="00292BC8"/>
    <w:rsid w:val="005A3A3B"/>
    <w:rsid w:val="0062246C"/>
    <w:rsid w:val="00636111"/>
    <w:rsid w:val="006E5EEE"/>
    <w:rsid w:val="00805BFF"/>
    <w:rsid w:val="009C4473"/>
    <w:rsid w:val="00A42FB6"/>
    <w:rsid w:val="00AF533F"/>
    <w:rsid w:val="00FF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74AA29-D1EA-4402-8ABA-C4D4CC06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5E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E5EEE"/>
  </w:style>
  <w:style w:type="paragraph" w:styleId="a5">
    <w:name w:val="header"/>
    <w:basedOn w:val="a"/>
    <w:link w:val="a6"/>
    <w:uiPriority w:val="99"/>
    <w:unhideWhenUsed/>
    <w:rsid w:val="001F68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F6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3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和男</dc:creator>
  <cp:keywords/>
  <dc:description/>
  <cp:lastModifiedBy>江口和男</cp:lastModifiedBy>
  <cp:revision>3</cp:revision>
  <dcterms:created xsi:type="dcterms:W3CDTF">2017-04-09T14:57:00Z</dcterms:created>
  <dcterms:modified xsi:type="dcterms:W3CDTF">2017-04-09T15:03:00Z</dcterms:modified>
</cp:coreProperties>
</file>